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3095C" w14:textId="79DF6942" w:rsidR="000E6E50" w:rsidRDefault="00141951" w:rsidP="000E6E5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Figure</w:t>
      </w:r>
      <w:r w:rsidRPr="0019588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4</w:t>
      </w:r>
      <w:r w:rsidR="000E6E50">
        <w:rPr>
          <w:rFonts w:ascii="Times New Roman" w:hAnsi="Times New Roman"/>
          <w:bCs/>
          <w:sz w:val="22"/>
        </w:rPr>
        <w:t>. Validation of the changes in cytokines over time before and after therapy in UCB+EPO, UCB, and control group.</w:t>
      </w:r>
    </w:p>
    <w:p w14:paraId="58C32017" w14:textId="0A45DC46" w:rsidR="000E6E50" w:rsidRDefault="005364D4" w:rsidP="007C4173">
      <w:pPr>
        <w:widowControl/>
        <w:autoSpaceDE/>
        <w:autoSpaceDN/>
        <w:spacing w:after="0" w:line="48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EC7192C" wp14:editId="10992456">
            <wp:extent cx="6515100" cy="4350021"/>
            <wp:effectExtent l="0" t="0" r="0" b="0"/>
            <wp:docPr id="131551822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631" cy="4358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D6067" w14:textId="4A344684" w:rsidR="009D0826" w:rsidRPr="00DD0C0D" w:rsidRDefault="005B4D02" w:rsidP="007C4173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9A336C">
        <w:rPr>
          <w:rFonts w:ascii="Times New Roman" w:eastAsia="맑은 고딕" w:hAnsi="Times New Roman" w:cs="Times New Roman"/>
          <w:sz w:val="22"/>
        </w:rPr>
        <w:t xml:space="preserve">Each colored dot represents an individual patient, and the same color is used consistently across panels to indicate the same patient (consistent with Figure </w:t>
      </w:r>
      <w:r w:rsidR="0052683B" w:rsidRPr="009A336C">
        <w:rPr>
          <w:rFonts w:ascii="Times New Roman" w:eastAsia="맑은 고딕" w:hAnsi="Times New Roman" w:cs="Times New Roman" w:hint="eastAsia"/>
          <w:sz w:val="22"/>
        </w:rPr>
        <w:t>3</w:t>
      </w:r>
      <w:r w:rsidRPr="009A336C">
        <w:rPr>
          <w:rFonts w:ascii="Times New Roman" w:eastAsia="맑은 고딕" w:hAnsi="Times New Roman" w:cs="Times New Roman"/>
          <w:sz w:val="22"/>
        </w:rPr>
        <w:t>).</w:t>
      </w:r>
      <w:r w:rsidR="001E009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1E0095" w:rsidRPr="009A336C">
        <w:rPr>
          <w:rFonts w:ascii="Times New Roman" w:eastAsia="맑은 고딕" w:hAnsi="Times New Roman" w:cs="Times New Roman"/>
          <w:sz w:val="22"/>
        </w:rPr>
        <w:t xml:space="preserve">Bars indicate the group </w:t>
      </w:r>
      <w:proofErr w:type="gramStart"/>
      <w:r w:rsidR="001E0095" w:rsidRPr="009A336C">
        <w:rPr>
          <w:rFonts w:ascii="Times New Roman" w:eastAsia="맑은 고딕" w:hAnsi="Times New Roman" w:cs="Times New Roman"/>
          <w:sz w:val="22"/>
        </w:rPr>
        <w:t>mean</w:t>
      </w:r>
      <w:proofErr w:type="gramEnd"/>
      <w:r w:rsidR="001E0095" w:rsidRPr="009A336C">
        <w:rPr>
          <w:rFonts w:ascii="Times New Roman" w:eastAsia="맑은 고딕" w:hAnsi="Times New Roman" w:cs="Times New Roman"/>
          <w:sz w:val="22"/>
        </w:rPr>
        <w:t>, and error bars represent standard deviation.</w:t>
      </w:r>
      <w:r w:rsidR="001E0095">
        <w:rPr>
          <w:rFonts w:ascii="Times New Roman" w:eastAsia="맑은 고딕" w:hAnsi="Times New Roman" w:cs="Times New Roman" w:hint="eastAsia"/>
          <w:sz w:val="22"/>
        </w:rPr>
        <w:t xml:space="preserve"> </w:t>
      </w:r>
      <w:proofErr w:type="gramStart"/>
      <w:r w:rsidR="009D0826" w:rsidRPr="009A336C">
        <w:rPr>
          <w:rFonts w:ascii="Times New Roman" w:eastAsia="맑은 고딕" w:hAnsi="Times New Roman" w:cs="Times New Roman"/>
          <w:sz w:val="22"/>
        </w:rPr>
        <w:t>Quantitative</w:t>
      </w:r>
      <w:proofErr w:type="gramEnd"/>
      <w:r w:rsidR="009D0826" w:rsidRPr="009A336C">
        <w:rPr>
          <w:rFonts w:ascii="Times New Roman" w:eastAsia="맑은 고딕" w:hAnsi="Times New Roman" w:cs="Times New Roman"/>
          <w:sz w:val="22"/>
        </w:rPr>
        <w:t xml:space="preserve"> real-time PCR for inflammation-related cytokines (TNF-α, TGF-β, IL-1β, and IL-8) was analyzed in duplicate for each group (n=5 per group).</w:t>
      </w:r>
    </w:p>
    <w:p w14:paraId="25F609FC" w14:textId="60C1502B" w:rsidR="007C4173" w:rsidRPr="00DD0C0D" w:rsidRDefault="007C4173" w:rsidP="007C4173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DD0C0D">
        <w:rPr>
          <w:rFonts w:ascii="Times New Roman" w:eastAsia="맑은 고딕" w:hAnsi="Times New Roman" w:cs="Times New Roman"/>
          <w:sz w:val="22"/>
        </w:rPr>
        <w:t>D-1: One day before therapy, D-day: The day of therapy, D+1: One day after therapy, D+14: 14 days after therapy, D+30: 30 days after therapy</w:t>
      </w:r>
    </w:p>
    <w:p w14:paraId="296B03F7" w14:textId="77777777" w:rsidR="007C4173" w:rsidRPr="00CA5293" w:rsidRDefault="007C4173" w:rsidP="007C4173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>UCB, Umbilical Cord Blood; EPO, Erythropoietin</w:t>
      </w:r>
    </w:p>
    <w:sectPr w:rsidR="007C4173" w:rsidRPr="00CA5293" w:rsidSect="00627D07">
      <w:pgSz w:w="11906" w:h="16838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86205" w14:textId="77777777" w:rsidR="00794441" w:rsidRDefault="00794441" w:rsidP="00AE0FA5">
      <w:pPr>
        <w:spacing w:after="0" w:line="240" w:lineRule="auto"/>
      </w:pPr>
      <w:r>
        <w:separator/>
      </w:r>
    </w:p>
  </w:endnote>
  <w:endnote w:type="continuationSeparator" w:id="0">
    <w:p w14:paraId="78EAA3F2" w14:textId="77777777" w:rsidR="00794441" w:rsidRDefault="00794441" w:rsidP="00AE0FA5">
      <w:pPr>
        <w:spacing w:after="0" w:line="240" w:lineRule="auto"/>
      </w:pPr>
      <w:r>
        <w:continuationSeparator/>
      </w:r>
    </w:p>
  </w:endnote>
  <w:endnote w:type="continuationNotice" w:id="1">
    <w:p w14:paraId="1249EEF7" w14:textId="77777777" w:rsidR="00794441" w:rsidRDefault="007944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71AD1" w14:textId="77777777" w:rsidR="00794441" w:rsidRDefault="00794441" w:rsidP="00AE0FA5">
      <w:pPr>
        <w:spacing w:after="0" w:line="240" w:lineRule="auto"/>
      </w:pPr>
      <w:r>
        <w:separator/>
      </w:r>
    </w:p>
  </w:footnote>
  <w:footnote w:type="continuationSeparator" w:id="0">
    <w:p w14:paraId="159BFAA7" w14:textId="77777777" w:rsidR="00794441" w:rsidRDefault="00794441" w:rsidP="00AE0FA5">
      <w:pPr>
        <w:spacing w:after="0" w:line="240" w:lineRule="auto"/>
      </w:pPr>
      <w:r>
        <w:continuationSeparator/>
      </w:r>
    </w:p>
  </w:footnote>
  <w:footnote w:type="continuationNotice" w:id="1">
    <w:p w14:paraId="3A0F8F36" w14:textId="77777777" w:rsidR="00794441" w:rsidRDefault="0079444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0020F"/>
    <w:rsid w:val="00037D51"/>
    <w:rsid w:val="0006623B"/>
    <w:rsid w:val="00074502"/>
    <w:rsid w:val="00081546"/>
    <w:rsid w:val="0008730F"/>
    <w:rsid w:val="00097733"/>
    <w:rsid w:val="000E6E50"/>
    <w:rsid w:val="00100A1F"/>
    <w:rsid w:val="00141951"/>
    <w:rsid w:val="001C3465"/>
    <w:rsid w:val="001E0095"/>
    <w:rsid w:val="001E2EA0"/>
    <w:rsid w:val="00205387"/>
    <w:rsid w:val="00236718"/>
    <w:rsid w:val="00246C1A"/>
    <w:rsid w:val="00256AFE"/>
    <w:rsid w:val="00270150"/>
    <w:rsid w:val="002B24E4"/>
    <w:rsid w:val="002D0EDC"/>
    <w:rsid w:val="00304294"/>
    <w:rsid w:val="00320F65"/>
    <w:rsid w:val="0034178E"/>
    <w:rsid w:val="003558E5"/>
    <w:rsid w:val="003A6DB4"/>
    <w:rsid w:val="00424BC8"/>
    <w:rsid w:val="00445F82"/>
    <w:rsid w:val="004836BF"/>
    <w:rsid w:val="0049509F"/>
    <w:rsid w:val="004B7254"/>
    <w:rsid w:val="004C2419"/>
    <w:rsid w:val="004D04BC"/>
    <w:rsid w:val="005202E1"/>
    <w:rsid w:val="0052683B"/>
    <w:rsid w:val="005322E7"/>
    <w:rsid w:val="00534EF0"/>
    <w:rsid w:val="005364D4"/>
    <w:rsid w:val="005401D3"/>
    <w:rsid w:val="0054687C"/>
    <w:rsid w:val="0057308F"/>
    <w:rsid w:val="005901BE"/>
    <w:rsid w:val="00597438"/>
    <w:rsid w:val="005B4D02"/>
    <w:rsid w:val="00627D07"/>
    <w:rsid w:val="006719D0"/>
    <w:rsid w:val="006965D4"/>
    <w:rsid w:val="006C5956"/>
    <w:rsid w:val="006C62ED"/>
    <w:rsid w:val="006C75F6"/>
    <w:rsid w:val="006F6560"/>
    <w:rsid w:val="00741A23"/>
    <w:rsid w:val="00794441"/>
    <w:rsid w:val="007C4173"/>
    <w:rsid w:val="008107F7"/>
    <w:rsid w:val="0083091B"/>
    <w:rsid w:val="00841AC9"/>
    <w:rsid w:val="008931B4"/>
    <w:rsid w:val="008A5396"/>
    <w:rsid w:val="008A5D06"/>
    <w:rsid w:val="008A6BF0"/>
    <w:rsid w:val="008B54CE"/>
    <w:rsid w:val="008E646D"/>
    <w:rsid w:val="009704EF"/>
    <w:rsid w:val="009802AF"/>
    <w:rsid w:val="009A336C"/>
    <w:rsid w:val="009D06DD"/>
    <w:rsid w:val="009D0826"/>
    <w:rsid w:val="009D6BE8"/>
    <w:rsid w:val="00A10328"/>
    <w:rsid w:val="00A115A9"/>
    <w:rsid w:val="00A35A83"/>
    <w:rsid w:val="00AE0FA5"/>
    <w:rsid w:val="00AE4AFE"/>
    <w:rsid w:val="00AF6285"/>
    <w:rsid w:val="00B23AEC"/>
    <w:rsid w:val="00B3729D"/>
    <w:rsid w:val="00B72710"/>
    <w:rsid w:val="00C049D1"/>
    <w:rsid w:val="00C075BF"/>
    <w:rsid w:val="00C71274"/>
    <w:rsid w:val="00CA2FDD"/>
    <w:rsid w:val="00CA3489"/>
    <w:rsid w:val="00CA5293"/>
    <w:rsid w:val="00CB44CC"/>
    <w:rsid w:val="00CD5062"/>
    <w:rsid w:val="00CE4662"/>
    <w:rsid w:val="00D1080B"/>
    <w:rsid w:val="00D73301"/>
    <w:rsid w:val="00D84548"/>
    <w:rsid w:val="00D85218"/>
    <w:rsid w:val="00D929DF"/>
    <w:rsid w:val="00DA143A"/>
    <w:rsid w:val="00DD0C0D"/>
    <w:rsid w:val="00DD74B6"/>
    <w:rsid w:val="00DE036E"/>
    <w:rsid w:val="00E00D08"/>
    <w:rsid w:val="00E02231"/>
    <w:rsid w:val="00E200A3"/>
    <w:rsid w:val="00E47282"/>
    <w:rsid w:val="00E647E4"/>
    <w:rsid w:val="00EA27C7"/>
    <w:rsid w:val="00EA6BB5"/>
    <w:rsid w:val="00EB089F"/>
    <w:rsid w:val="00F0541C"/>
    <w:rsid w:val="00F168DE"/>
    <w:rsid w:val="00F302B0"/>
    <w:rsid w:val="00F3175E"/>
    <w:rsid w:val="00F7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03</Characters>
  <Application>Microsoft Office Word</Application>
  <DocSecurity>0</DocSecurity>
  <Lines>1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9</cp:revision>
  <dcterms:created xsi:type="dcterms:W3CDTF">2025-10-07T08:07:00Z</dcterms:created>
  <dcterms:modified xsi:type="dcterms:W3CDTF">2025-11-18T13:41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